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444457" w14:textId="10970353" w:rsidR="00844A1C" w:rsidRDefault="00CB2471" w:rsidP="00844A1C">
      <w:pPr>
        <w:spacing w:line="240" w:lineRule="auto"/>
        <w:jc w:val="left"/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</w:pPr>
      <w:r w:rsidRPr="00A85932">
        <w:rPr>
          <w:rFonts w:ascii="Times New Roman" w:eastAsiaTheme="minorEastAsia" w:hAnsi="Times New Roman" w:cs="Times New Roman"/>
          <w:b/>
          <w:bCs/>
          <w:color w:val="000000"/>
          <w:sz w:val="36"/>
          <w:szCs w:val="36"/>
        </w:rPr>
        <w:t>Supporting information</w:t>
      </w:r>
    </w:p>
    <w:tbl>
      <w:tblPr>
        <w:tblW w:w="8966" w:type="dxa"/>
        <w:tblLook w:val="04A0" w:firstRow="1" w:lastRow="0" w:firstColumn="1" w:lastColumn="0" w:noHBand="0" w:noVBand="1"/>
      </w:tblPr>
      <w:tblGrid>
        <w:gridCol w:w="1194"/>
        <w:gridCol w:w="2226"/>
        <w:gridCol w:w="639"/>
        <w:gridCol w:w="926"/>
        <w:gridCol w:w="779"/>
        <w:gridCol w:w="1230"/>
        <w:gridCol w:w="1011"/>
        <w:gridCol w:w="961"/>
      </w:tblGrid>
      <w:tr w:rsidR="00844A1C" w:rsidRPr="000E7513" w14:paraId="706694BC" w14:textId="77777777" w:rsidTr="00F27D4A">
        <w:trPr>
          <w:trHeight w:val="285"/>
        </w:trPr>
        <w:tc>
          <w:tcPr>
            <w:tcW w:w="896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41985" w14:textId="77777777" w:rsidR="004E3329" w:rsidRDefault="004E3329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Theme="minorEastAsia" w:hAnsi="Times New Roman" w:cs="Times New Roman"/>
                <w:b/>
                <w:bCs/>
                <w:color w:val="000000"/>
              </w:rPr>
            </w:pPr>
          </w:p>
          <w:p w14:paraId="4FE3C76E" w14:textId="00561D06" w:rsidR="00844A1C" w:rsidRPr="00A85932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61E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  <w:r w:rsidR="002728A1">
              <w:rPr>
                <w:rFonts w:ascii="Times New Roman" w:eastAsiaTheme="minorEastAsia" w:hAnsi="Times New Roman" w:cs="Times New Roman" w:hint="eastAsia"/>
                <w:b/>
                <w:bCs/>
                <w:color w:val="000000"/>
              </w:rPr>
              <w:t>2</w:t>
            </w:r>
            <w:r w:rsidR="006F3099" w:rsidRPr="00A61E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</w:t>
            </w:r>
            <w:r w:rsidRPr="00A61E9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  <w:r w:rsidRPr="00A859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Bland-Altman analysis for step counts and energy expenditure in each location and algorithm</w:t>
            </w:r>
            <w:r w:rsidR="00087FB0" w:rsidRPr="00A8593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</w:t>
            </w:r>
          </w:p>
        </w:tc>
      </w:tr>
      <w:tr w:rsidR="00844A1C" w:rsidRPr="000E7513" w14:paraId="1930180F" w14:textId="77777777" w:rsidTr="00F27D4A">
        <w:trPr>
          <w:trHeight w:val="268"/>
        </w:trPr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64DEF8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ACA8E81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Location/Algorithms</w:t>
            </w:r>
          </w:p>
        </w:tc>
        <w:tc>
          <w:tcPr>
            <w:tcW w:w="6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7C9F6D4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</w:t>
            </w:r>
          </w:p>
        </w:tc>
        <w:tc>
          <w:tcPr>
            <w:tcW w:w="92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A0F088C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 w:rsidRPr="000E7513">
              <w:rPr>
                <w:rFonts w:ascii="Times New Roman" w:eastAsia="Times New Roman" w:hAnsi="Times New Roman" w:cs="Times New Roman"/>
                <w:color w:val="000000"/>
              </w:rPr>
              <w:t>S.E</w:t>
            </w:r>
            <w:proofErr w:type="gramEnd"/>
          </w:p>
        </w:tc>
        <w:tc>
          <w:tcPr>
            <w:tcW w:w="77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DC79B0F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123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D944AC5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Mean bias</w:t>
            </w:r>
          </w:p>
        </w:tc>
        <w:tc>
          <w:tcPr>
            <w:tcW w:w="19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052383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95% LOA</w:t>
            </w:r>
          </w:p>
        </w:tc>
      </w:tr>
      <w:tr w:rsidR="00844A1C" w:rsidRPr="000E7513" w14:paraId="45991D0B" w14:textId="77777777" w:rsidTr="00F27D4A">
        <w:trPr>
          <w:trHeight w:val="268"/>
        </w:trPr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17A527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7C1BA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FE060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92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8F9A9E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2B6DC6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23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1F1E9E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67D7F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Lower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6952C5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Upper</w:t>
            </w:r>
          </w:p>
        </w:tc>
      </w:tr>
      <w:tr w:rsidR="00844A1C" w:rsidRPr="000E7513" w14:paraId="7E96D237" w14:textId="77777777" w:rsidTr="00F27D4A">
        <w:trPr>
          <w:trHeight w:val="268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DFC01CB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Step Counts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D9792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Ankle SC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C992D" w14:textId="3D6E9A4C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D24B8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68ABA" w14:textId="5722190B" w:rsidR="00844A1C" w:rsidRPr="000E7513" w:rsidRDefault="0086688E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06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4B9FD" w14:textId="5227A71E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167F" w14:textId="564307DC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5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BDC15" w14:textId="64915438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3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</w:tr>
      <w:tr w:rsidR="00844A1C" w:rsidRPr="000E7513" w14:paraId="0E75156C" w14:textId="77777777" w:rsidTr="00F27D4A">
        <w:trPr>
          <w:trHeight w:val="268"/>
        </w:trPr>
        <w:tc>
          <w:tcPr>
            <w:tcW w:w="11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B77D8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01A105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Waist SC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AE08F" w14:textId="3658C541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59A14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4D0BA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4832C8" w14:textId="06943173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4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D0F9E1" w14:textId="059396D6" w:rsidR="00844A1C" w:rsidRPr="000E7513" w:rsidRDefault="0086688E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2.54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ECA55" w14:textId="5F77D58D" w:rsidR="00844A1C" w:rsidRPr="000E7513" w:rsidRDefault="0086688E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.00</w:t>
            </w:r>
          </w:p>
        </w:tc>
      </w:tr>
      <w:tr w:rsidR="00844A1C" w:rsidRPr="000E7513" w14:paraId="308A2D78" w14:textId="77777777" w:rsidTr="00F27D4A">
        <w:trPr>
          <w:trHeight w:val="278"/>
        </w:trPr>
        <w:tc>
          <w:tcPr>
            <w:tcW w:w="119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C37686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Energy Expenditure</w:t>
            </w: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6C58D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7513">
              <w:rPr>
                <w:rFonts w:ascii="Times New Roman" w:eastAsia="Times New Roman" w:hAnsi="Times New Roman" w:cs="Times New Roman"/>
                <w:color w:val="000000"/>
              </w:rPr>
              <w:t>Freedson</w:t>
            </w:r>
            <w:proofErr w:type="spellEnd"/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58803" w14:textId="13485F10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DA79" w14:textId="5A739E4F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CFF57" w14:textId="208D3111" w:rsidR="00844A1C" w:rsidRPr="000E7513" w:rsidRDefault="0086688E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844A1C" w:rsidRPr="000E7513">
              <w:rPr>
                <w:rFonts w:ascii="Times New Roman" w:eastAsia="Times New Roman" w:hAnsi="Times New Roman" w:cs="Times New Roman"/>
                <w:color w:val="000000"/>
              </w:rPr>
              <w:t>.00</w:t>
            </w:r>
            <w:r w:rsidR="00844A1C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844A1C" w:rsidRPr="000E7513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8CF7" w14:textId="63A01005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8A9D6" w14:textId="0E938E86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842DF" w14:textId="4DCF6413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</w:tr>
      <w:tr w:rsidR="00844A1C" w:rsidRPr="000E7513" w14:paraId="589D26D3" w14:textId="77777777" w:rsidTr="00F27D4A">
        <w:trPr>
          <w:trHeight w:val="25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FFF20DF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CE168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E7513">
              <w:rPr>
                <w:rFonts w:ascii="Times New Roman" w:eastAsia="Times New Roman" w:hAnsi="Times New Roman" w:cs="Times New Roman"/>
                <w:color w:val="000000"/>
              </w:rPr>
              <w:t>Freedso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Combination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16D1" w14:textId="283F0BFD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1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2712" w14:textId="15BBAFA5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F9A88" w14:textId="5C4E1266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87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827B4" w14:textId="3A24BB81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7E521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2.1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DFA6E" w14:textId="2E3A25A5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</w:tr>
      <w:tr w:rsidR="00844A1C" w:rsidRPr="000E7513" w14:paraId="282E69CC" w14:textId="77777777" w:rsidTr="00F27D4A">
        <w:trPr>
          <w:trHeight w:val="25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E756D4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AC542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Refined Crouter (10sec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E17F9" w14:textId="07C3065C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A5843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8F402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5B955" w14:textId="5FD79B9C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3CC19" w14:textId="6D79A59B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982DF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844A1C" w:rsidRPr="000E7513" w14:paraId="2CBE43AF" w14:textId="77777777" w:rsidTr="00F27D4A">
        <w:trPr>
          <w:trHeight w:val="268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9D8736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8DCC4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Refined Crouter (60sec)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9FCE2" w14:textId="6ED327C3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72DFD" w14:textId="35A958CE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0C1D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9A021" w14:textId="3CC09F24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0BE5" w14:textId="44A60CC8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23E56" w14:textId="3145334B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844A1C" w:rsidRPr="000E7513" w14:paraId="7C5EF1CE" w14:textId="77777777" w:rsidTr="00F27D4A">
        <w:trPr>
          <w:trHeight w:val="151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74D45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C087D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Sasaki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E74A2" w14:textId="46CD8788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D40CB" w14:textId="55D54A9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B92B3" w14:textId="4F1A34FF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002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A689" w14:textId="3B6FFEAB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C9083" w14:textId="06A7D3CC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0DB04" w14:textId="6F74ED8E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</w:tr>
      <w:tr w:rsidR="00844A1C" w:rsidRPr="000E7513" w14:paraId="1B939C8E" w14:textId="77777777" w:rsidTr="00F27D4A">
        <w:trPr>
          <w:trHeight w:val="259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F655E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0B8F8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Santos-Lozano VT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14B233" w14:textId="73CA667B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1989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1496E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BE54" w14:textId="36CA6D4D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46D4B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7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18261" w14:textId="0ECFFD1D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6</w:t>
            </w:r>
          </w:p>
        </w:tc>
      </w:tr>
      <w:tr w:rsidR="00844A1C" w:rsidRPr="000E7513" w14:paraId="46D37E5D" w14:textId="77777777" w:rsidTr="00F27D4A">
        <w:trPr>
          <w:trHeight w:val="160"/>
        </w:trPr>
        <w:tc>
          <w:tcPr>
            <w:tcW w:w="119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E9BAD9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B1C059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Santos-Lozano VM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2CBB93" w14:textId="5C2E08B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624B471" w14:textId="6D1143BF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02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92B3C2E" w14:textId="77777777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&lt;.0001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AB0751E" w14:textId="4A60EC79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89F9E1" w14:textId="035CC1FE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4421D9" w14:textId="188ACD32" w:rsidR="00844A1C" w:rsidRPr="000E7513" w:rsidRDefault="00844A1C" w:rsidP="00F27D4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7513">
              <w:rPr>
                <w:rFonts w:ascii="Times New Roman" w:eastAsia="Times New Roman" w:hAnsi="Times New Roman" w:cs="Times New Roman"/>
                <w:color w:val="000000"/>
              </w:rPr>
              <w:t>1.</w:t>
            </w:r>
            <w:r w:rsidR="0086688E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</w:tbl>
    <w:p w14:paraId="3AA38B6E" w14:textId="210FF40F" w:rsidR="00844A1C" w:rsidRPr="00FB45B7" w:rsidRDefault="00844A1C" w:rsidP="00844A1C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Times New Roman" w:hAnsi="Times New Roman" w:cs="Times New Roman"/>
          <w:color w:val="000000"/>
          <w:vertAlign w:val="superscript"/>
        </w:rPr>
      </w:pPr>
      <w:r w:rsidRPr="00890CEE">
        <w:rPr>
          <w:rFonts w:ascii="Times New Roman" w:eastAsia="Batang" w:hAnsi="Times New Roman" w:cs="Times New Roman"/>
          <w:color w:val="000000"/>
        </w:rPr>
        <w:t>SC</w:t>
      </w:r>
      <w:r>
        <w:rPr>
          <w:rFonts w:ascii="Times New Roman" w:eastAsia="Batang" w:hAnsi="Times New Roman" w:cs="Times New Roman"/>
          <w:color w:val="000000"/>
        </w:rPr>
        <w:t xml:space="preserve"> =</w:t>
      </w:r>
      <w:r w:rsidRPr="00890CEE">
        <w:rPr>
          <w:rFonts w:ascii="Times New Roman" w:eastAsia="Batang" w:hAnsi="Times New Roman" w:cs="Times New Roman"/>
          <w:color w:val="000000"/>
        </w:rPr>
        <w:t xml:space="preserve"> </w:t>
      </w:r>
      <w:r>
        <w:rPr>
          <w:rFonts w:ascii="Times New Roman" w:eastAsia="Batang" w:hAnsi="Times New Roman" w:cs="Times New Roman"/>
          <w:color w:val="000000"/>
        </w:rPr>
        <w:t>S</w:t>
      </w:r>
      <w:r w:rsidRPr="00890CEE">
        <w:rPr>
          <w:rFonts w:ascii="Times New Roman" w:eastAsia="Batang" w:hAnsi="Times New Roman" w:cs="Times New Roman"/>
          <w:color w:val="000000"/>
        </w:rPr>
        <w:t xml:space="preserve">tep </w:t>
      </w:r>
      <w:r>
        <w:rPr>
          <w:rFonts w:ascii="Times New Roman" w:eastAsia="Batang" w:hAnsi="Times New Roman" w:cs="Times New Roman"/>
          <w:color w:val="000000"/>
        </w:rPr>
        <w:t>C</w:t>
      </w:r>
      <w:r w:rsidRPr="00890CEE">
        <w:rPr>
          <w:rFonts w:ascii="Times New Roman" w:eastAsia="Batang" w:hAnsi="Times New Roman" w:cs="Times New Roman"/>
          <w:color w:val="000000"/>
        </w:rPr>
        <w:t>ounts</w:t>
      </w:r>
      <w:r>
        <w:rPr>
          <w:rFonts w:ascii="Times New Roman" w:eastAsia="Batang" w:hAnsi="Times New Roman" w:cs="Times New Roman"/>
          <w:color w:val="000000"/>
        </w:rPr>
        <w:t xml:space="preserve">; S.E = Standard Error; </w:t>
      </w:r>
      <w:r w:rsidRPr="00890CEE">
        <w:rPr>
          <w:rFonts w:ascii="Times New Roman" w:eastAsia="Batang" w:hAnsi="Times New Roman" w:cs="Times New Roman"/>
          <w:color w:val="000000"/>
        </w:rPr>
        <w:t>LOA</w:t>
      </w:r>
      <w:r>
        <w:rPr>
          <w:rFonts w:ascii="Times New Roman" w:eastAsia="Batang" w:hAnsi="Times New Roman" w:cs="Times New Roman"/>
          <w:color w:val="000000"/>
        </w:rPr>
        <w:t xml:space="preserve"> =</w:t>
      </w:r>
      <w:r w:rsidRPr="00890CEE">
        <w:rPr>
          <w:rFonts w:ascii="Times New Roman" w:eastAsia="Batang" w:hAnsi="Times New Roman" w:cs="Times New Roman"/>
          <w:color w:val="000000"/>
        </w:rPr>
        <w:t xml:space="preserve"> </w:t>
      </w:r>
      <w:r>
        <w:rPr>
          <w:rFonts w:ascii="Times New Roman" w:eastAsia="Batang" w:hAnsi="Times New Roman" w:cs="Times New Roman"/>
          <w:color w:val="000000"/>
        </w:rPr>
        <w:t>L</w:t>
      </w:r>
      <w:r w:rsidRPr="00890CEE">
        <w:rPr>
          <w:rFonts w:ascii="Times New Roman" w:eastAsia="Batang" w:hAnsi="Times New Roman" w:cs="Times New Roman"/>
          <w:color w:val="000000"/>
        </w:rPr>
        <w:t xml:space="preserve">imit </w:t>
      </w:r>
      <w:r>
        <w:rPr>
          <w:rFonts w:ascii="Times New Roman" w:eastAsia="Batang" w:hAnsi="Times New Roman" w:cs="Times New Roman"/>
          <w:color w:val="000000"/>
        </w:rPr>
        <w:t>o</w:t>
      </w:r>
      <w:r w:rsidRPr="00890CEE">
        <w:rPr>
          <w:rFonts w:ascii="Times New Roman" w:eastAsia="Batang" w:hAnsi="Times New Roman" w:cs="Times New Roman"/>
          <w:color w:val="000000"/>
        </w:rPr>
        <w:t xml:space="preserve">f </w:t>
      </w:r>
      <w:r>
        <w:rPr>
          <w:rFonts w:ascii="Times New Roman" w:eastAsia="Batang" w:hAnsi="Times New Roman" w:cs="Times New Roman"/>
          <w:color w:val="000000"/>
        </w:rPr>
        <w:t>A</w:t>
      </w:r>
      <w:r w:rsidRPr="00890CEE">
        <w:rPr>
          <w:rFonts w:ascii="Times New Roman" w:eastAsia="Batang" w:hAnsi="Times New Roman" w:cs="Times New Roman"/>
          <w:color w:val="000000"/>
        </w:rPr>
        <w:t>greement</w:t>
      </w:r>
      <w:r>
        <w:rPr>
          <w:rFonts w:ascii="Times New Roman" w:eastAsia="Times New Roman" w:hAnsi="Times New Roman" w:cs="Times New Roman"/>
          <w:color w:val="000000"/>
        </w:rPr>
        <w:t>; VT = vertical axis; VM = Vector Magnitude.</w:t>
      </w:r>
    </w:p>
    <w:p w14:paraId="2F28C60A" w14:textId="77777777" w:rsidR="00844A1C" w:rsidRDefault="00844A1C" w:rsidP="00844A1C"/>
    <w:sectPr w:rsidR="00844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61D049" w14:textId="77777777" w:rsidR="00CB3C0C" w:rsidRDefault="00CB3C0C" w:rsidP="006F3099">
      <w:pPr>
        <w:spacing w:after="0" w:line="240" w:lineRule="auto"/>
      </w:pPr>
      <w:r>
        <w:separator/>
      </w:r>
    </w:p>
  </w:endnote>
  <w:endnote w:type="continuationSeparator" w:id="0">
    <w:p w14:paraId="272C1A3B" w14:textId="77777777" w:rsidR="00CB3C0C" w:rsidRDefault="00CB3C0C" w:rsidP="006F30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28F1EF" w14:textId="77777777" w:rsidR="00CB3C0C" w:rsidRDefault="00CB3C0C" w:rsidP="006F3099">
      <w:pPr>
        <w:spacing w:after="0" w:line="240" w:lineRule="auto"/>
      </w:pPr>
      <w:r>
        <w:separator/>
      </w:r>
    </w:p>
  </w:footnote>
  <w:footnote w:type="continuationSeparator" w:id="0">
    <w:p w14:paraId="79CE9328" w14:textId="77777777" w:rsidR="00CB3C0C" w:rsidRDefault="00CB3C0C" w:rsidP="006F30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A1C"/>
    <w:rsid w:val="00087FB0"/>
    <w:rsid w:val="000B55AB"/>
    <w:rsid w:val="00132EED"/>
    <w:rsid w:val="00140A25"/>
    <w:rsid w:val="00192BDC"/>
    <w:rsid w:val="001B3A10"/>
    <w:rsid w:val="00217041"/>
    <w:rsid w:val="00230948"/>
    <w:rsid w:val="00257966"/>
    <w:rsid w:val="002728A1"/>
    <w:rsid w:val="002C32F4"/>
    <w:rsid w:val="002E2596"/>
    <w:rsid w:val="003445F9"/>
    <w:rsid w:val="00382F96"/>
    <w:rsid w:val="003B31A8"/>
    <w:rsid w:val="00403C18"/>
    <w:rsid w:val="00406B94"/>
    <w:rsid w:val="004816AA"/>
    <w:rsid w:val="004E3329"/>
    <w:rsid w:val="00501EEA"/>
    <w:rsid w:val="00560FB6"/>
    <w:rsid w:val="00563E8C"/>
    <w:rsid w:val="005C46E0"/>
    <w:rsid w:val="005F5A2F"/>
    <w:rsid w:val="00641F98"/>
    <w:rsid w:val="006D1626"/>
    <w:rsid w:val="006F3099"/>
    <w:rsid w:val="00721833"/>
    <w:rsid w:val="00730676"/>
    <w:rsid w:val="00747724"/>
    <w:rsid w:val="007506E9"/>
    <w:rsid w:val="007862AF"/>
    <w:rsid w:val="0079625C"/>
    <w:rsid w:val="00815FA7"/>
    <w:rsid w:val="00832E51"/>
    <w:rsid w:val="00844A1C"/>
    <w:rsid w:val="0086688E"/>
    <w:rsid w:val="008C3C3D"/>
    <w:rsid w:val="008E19E2"/>
    <w:rsid w:val="00900290"/>
    <w:rsid w:val="009A2214"/>
    <w:rsid w:val="00A01AB1"/>
    <w:rsid w:val="00A0798D"/>
    <w:rsid w:val="00A61E90"/>
    <w:rsid w:val="00A626E6"/>
    <w:rsid w:val="00A703CF"/>
    <w:rsid w:val="00A85932"/>
    <w:rsid w:val="00AA5ED6"/>
    <w:rsid w:val="00B03EF0"/>
    <w:rsid w:val="00B0602A"/>
    <w:rsid w:val="00B1267B"/>
    <w:rsid w:val="00B51BFB"/>
    <w:rsid w:val="00B62B99"/>
    <w:rsid w:val="00B9017C"/>
    <w:rsid w:val="00B9161C"/>
    <w:rsid w:val="00BA5875"/>
    <w:rsid w:val="00BB6686"/>
    <w:rsid w:val="00C40C44"/>
    <w:rsid w:val="00CB2471"/>
    <w:rsid w:val="00CB3C0C"/>
    <w:rsid w:val="00CC084A"/>
    <w:rsid w:val="00D56C60"/>
    <w:rsid w:val="00D6523F"/>
    <w:rsid w:val="00DA41DE"/>
    <w:rsid w:val="00DF6947"/>
    <w:rsid w:val="00E111DD"/>
    <w:rsid w:val="00E31581"/>
    <w:rsid w:val="00E6554F"/>
    <w:rsid w:val="00EC2E27"/>
    <w:rsid w:val="00F57E4E"/>
    <w:rsid w:val="00FA41BA"/>
    <w:rsid w:val="00FA7FCE"/>
    <w:rsid w:val="00FB4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30A391"/>
  <w15:chartTrackingRefBased/>
  <w15:docId w15:val="{BB417CD0-FA19-4359-A65A-FA660BE9B7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A1C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4A1C"/>
    <w:pPr>
      <w:keepNext/>
      <w:keepLines/>
      <w:widowControl/>
      <w:wordWrap/>
      <w:autoSpaceDE/>
      <w:autoSpaceDN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A1C"/>
    <w:pPr>
      <w:keepNext/>
      <w:keepLines/>
      <w:widowControl/>
      <w:wordWrap/>
      <w:autoSpaceDE/>
      <w:autoSpaceDN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A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A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A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A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A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A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A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A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A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A1C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4A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A1C"/>
    <w:pPr>
      <w:widowControl/>
      <w:numPr>
        <w:ilvl w:val="1"/>
      </w:numPr>
      <w:wordWrap/>
      <w:autoSpaceDE/>
      <w:autoSpaceDN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4A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A1C"/>
    <w:pPr>
      <w:widowControl/>
      <w:wordWrap/>
      <w:autoSpaceDE/>
      <w:autoSpaceDN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4A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A1C"/>
    <w:pPr>
      <w:widowControl/>
      <w:wordWrap/>
      <w:autoSpaceDE/>
      <w:autoSpaceDN/>
      <w:spacing w:after="160" w:line="278" w:lineRule="auto"/>
      <w:ind w:left="720"/>
      <w:contextualSpacing/>
      <w:jc w:val="left"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4A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A1C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A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A1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F30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3099"/>
    <w:rPr>
      <w:rFonts w:ascii="Malgun Gothic" w:eastAsia="Malgun Gothic" w:hAnsi="Malgun Gothic" w:cs="Malgun Gothic"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D56C60"/>
    <w:pPr>
      <w:spacing w:after="0" w:line="240" w:lineRule="auto"/>
    </w:pPr>
    <w:rPr>
      <w:rFonts w:ascii="Malgun Gothic" w:eastAsia="Malgun Gothic" w:hAnsi="Malgun Gothic" w:cs="Malgun Gothic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su Kim</dc:creator>
  <cp:keywords/>
  <dc:description/>
  <cp:lastModifiedBy>Youngdeok Kim</cp:lastModifiedBy>
  <cp:revision>2</cp:revision>
  <dcterms:created xsi:type="dcterms:W3CDTF">2024-12-06T07:25:00Z</dcterms:created>
  <dcterms:modified xsi:type="dcterms:W3CDTF">2024-12-06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d353d984b8e8ac9d6ae8e4fa7c746d4e6e8d3c6661656531bd236126db70ade</vt:lpwstr>
  </property>
</Properties>
</file>